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: Module-enriched GO annotations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308" w:type="dxa"/>
        <w:jc w:val="left"/>
        <w:tblInd w:w="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6178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dule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nriched GO annotations *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cdin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75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ell communication</w:t>
            </w:r>
            <w:r>
              <w:rPr>
                <w:rFonts w:cs="Times New Roman" w:ascii="Times New Roman" w:hAnsi="Times New Roman"/>
                <w:b/>
              </w:rPr>
              <w:t xml:space="preserve"> (</w:t>
            </w:r>
            <w:r>
              <w:rPr>
                <w:rFonts w:cs="Times New Roman" w:ascii="Times New Roman" w:hAnsi="Times New Roman"/>
              </w:rPr>
              <w:t>biological process GO:00071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p=9.17e-7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rin-Ywhab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Response to chemical stimulus (biological process GO:0042221, p=8.35e-9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53-CREBBP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Establishment and maintenance of chromatin architecture (biological process GO:0006325, p=3.19e-7) and nucleus (cellular component GO:0005634, p=1.68e-10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ransportin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/>
              <w:t>RNA binding (molecular function GO:0003723, p=1.95e-10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untingtin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"/>
              </w:rPr>
            </w:pPr>
            <w:r>
              <w:rPr>
                <w:rFonts w:cs="Times New Roman" w:ascii="Times New Roman" w:hAnsi="Times New Roman"/>
              </w:rPr>
              <w:t xml:space="preserve">Axon cargo transport (biological process </w:t>
            </w:r>
            <w:r>
              <w:rPr>
                <w:rFonts w:cs="Times New Roman" w:ascii="Times New Roman" w:hAnsi="Times New Roman"/>
                <w:lang w:val="en"/>
              </w:rPr>
              <w:t>GO:0008088 p=4.42e-6</w:t>
            </w:r>
            <w:r>
              <w:rPr>
                <w:lang w:val="en"/>
              </w:rPr>
              <w:t>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GE D1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bryonic limb morphogenesis (biological process GO:0030326, p=1.15e-5).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PP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entral nervous system development (biological process GO:0007417, p=3.67e-8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ock</w:t>
            </w:r>
          </w:p>
        </w:tc>
        <w:tc>
          <w:tcPr>
            <w:tcW w:w="6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hythmic process (biological process GO:0048511, p=2.78 e-8) and  transcription factor binding (molecular function GO:0008134, p=3.96e-10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* These modules are enriched in several GO annotations; the table shows the representative ones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" w:hAnsi="Times" w:eastAsia="Times" w:cs="Times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0:24:00Z</dcterms:created>
  <dc:creator> </dc:creator>
  <dc:description/>
  <cp:keywords/>
  <dc:language>en-US</dc:language>
  <cp:lastModifiedBy>Mike Fainzilber</cp:lastModifiedBy>
  <dcterms:modified xsi:type="dcterms:W3CDTF">2012-02-27T10:24:00Z</dcterms:modified>
  <cp:revision>2</cp:revision>
  <dc:subject/>
  <dc:title>Module</dc:title>
</cp:coreProperties>
</file>